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427D" w14:textId="0A2B2BD9" w:rsidR="00CF4749" w:rsidRPr="00250FA1" w:rsidRDefault="00AE4E6C" w:rsidP="00CF474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50F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le </w:t>
      </w:r>
      <w:r w:rsidR="00365ED8" w:rsidRPr="00250FA1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="00250F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– Sensitivity Analyses</w:t>
      </w:r>
    </w:p>
    <w:p w14:paraId="2507305D" w14:textId="2D571BCC" w:rsidR="00250FA1" w:rsidRPr="00DF76D5" w:rsidRDefault="00250FA1" w:rsidP="00DF76D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F76D5">
        <w:rPr>
          <w:rFonts w:ascii="Times New Roman" w:hAnsi="Times New Roman" w:cs="Times New Roman"/>
          <w:b/>
          <w:bCs/>
          <w:sz w:val="24"/>
          <w:szCs w:val="24"/>
          <w:u w:val="single"/>
        </w:rPr>
        <w:t>Generalized Estimating Equations (GEE)</w:t>
      </w:r>
    </w:p>
    <w:p w14:paraId="1A6D3996" w14:textId="5746C23A" w:rsidR="00250FA1" w:rsidRPr="00250FA1" w:rsidRDefault="00250FA1" w:rsidP="00250FA1">
      <w:pPr>
        <w:rPr>
          <w:rFonts w:ascii="Times New Roman" w:hAnsi="Times New Roman" w:cs="Times New Roman"/>
          <w:sz w:val="24"/>
          <w:szCs w:val="24"/>
        </w:rPr>
      </w:pPr>
      <w:r w:rsidRPr="00250FA1">
        <w:rPr>
          <w:rFonts w:ascii="Times New Roman" w:hAnsi="Times New Roman" w:cs="Times New Roman"/>
          <w:b/>
          <w:bCs/>
          <w:sz w:val="24"/>
          <w:szCs w:val="24"/>
        </w:rPr>
        <w:t xml:space="preserve">Table 1 – Generalized Estimating Equations (GEE) with relative risk (RR) associations between baseline measures and a diagnosis of Cognitive Impairment No Dementia (CIND) or dementia at follow-up for 88 people who participated in at least one baseline study, unadjusted and adjusted for age </w:t>
      </w:r>
    </w:p>
    <w:tbl>
      <w:tblPr>
        <w:tblW w:w="13256" w:type="dxa"/>
        <w:tblLook w:val="04A0" w:firstRow="1" w:lastRow="0" w:firstColumn="1" w:lastColumn="0" w:noHBand="0" w:noVBand="1"/>
      </w:tblPr>
      <w:tblGrid>
        <w:gridCol w:w="4231"/>
        <w:gridCol w:w="576"/>
        <w:gridCol w:w="2211"/>
        <w:gridCol w:w="276"/>
        <w:gridCol w:w="636"/>
        <w:gridCol w:w="1449"/>
        <w:gridCol w:w="756"/>
        <w:gridCol w:w="280"/>
        <w:gridCol w:w="636"/>
        <w:gridCol w:w="1449"/>
        <w:gridCol w:w="756"/>
      </w:tblGrid>
      <w:tr w:rsidR="00250FA1" w:rsidRPr="00250FA1" w14:paraId="0043BC73" w14:textId="77777777" w:rsidTr="00B32664">
        <w:trPr>
          <w:trHeight w:val="312"/>
        </w:trPr>
        <w:tc>
          <w:tcPr>
            <w:tcW w:w="4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46EC1B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CC5F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4504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IND or Dementia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7A32F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C062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  <w:t>Unadjusted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172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4454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  <w:t>Adjusted - Age</w:t>
            </w:r>
          </w:p>
        </w:tc>
      </w:tr>
      <w:tr w:rsidR="00250FA1" w:rsidRPr="00250FA1" w14:paraId="750E8C76" w14:textId="77777777" w:rsidTr="00B32664">
        <w:trPr>
          <w:trHeight w:val="312"/>
        </w:trPr>
        <w:tc>
          <w:tcPr>
            <w:tcW w:w="4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125AD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F238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2FDC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o / Y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D8A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9F67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26E0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4FC1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7CA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34BF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6242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531A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</w:p>
        </w:tc>
      </w:tr>
      <w:tr w:rsidR="00250FA1" w:rsidRPr="00250FA1" w14:paraId="225EF5FB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F7EEE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  <w:t xml:space="preserve">Categorical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583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E59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ABFF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D1CD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7843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5F3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72E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DAA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B38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20F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50FA1" w:rsidRPr="00250FA1" w14:paraId="573C01D7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6BE3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moking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AA4C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354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 / 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82DE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76BD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23C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5-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E7C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CBC1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AA8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7E6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85-1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CC9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9</w:t>
            </w:r>
          </w:p>
        </w:tc>
      </w:tr>
      <w:tr w:rsidR="00250FA1" w:rsidRPr="00250FA1" w14:paraId="70EE84CE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837A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cohol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A82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A8E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 / 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4DE3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C38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BF2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FC2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6A5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31B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316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AD4B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50FA1" w:rsidRPr="00250FA1" w14:paraId="601C5827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9D25E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abetes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199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A87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5 / 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A2CC0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ADF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01D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88A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FF3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337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CBC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3-1.1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D39B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0</w:t>
            </w:r>
          </w:p>
        </w:tc>
      </w:tr>
      <w:tr w:rsidR="00250FA1" w:rsidRPr="00250FA1" w14:paraId="0C2E01E3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CA60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tension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A88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333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6 / 8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5753C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F57B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B87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855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4C2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ADBF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69F5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7-1.0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B1D3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4</w:t>
            </w:r>
          </w:p>
        </w:tc>
      </w:tr>
      <w:tr w:rsidR="00250FA1" w:rsidRPr="00250FA1" w14:paraId="05F4953B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B08A7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ACR (≥14)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7C86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1150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 / 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08B0E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365F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A777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5CA7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7CC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4112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A86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8-1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29FA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8</w:t>
            </w:r>
          </w:p>
        </w:tc>
      </w:tr>
      <w:tr w:rsidR="00250FA1" w:rsidRPr="00250FA1" w14:paraId="2C51E535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A2B2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iglycerides (≤0.8 mmol/L)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74B3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AB4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/ 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01635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EC8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123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CEF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18F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F10E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3ED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1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9E8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9</w:t>
            </w:r>
          </w:p>
        </w:tc>
      </w:tr>
      <w:tr w:rsidR="00250FA1" w:rsidRPr="00250FA1" w14:paraId="65A0714F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EA42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lesterol (≤3.5 mmol/L)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D52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C1B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 / 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57CF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8C7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C37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E81D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7FA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EBA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934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1-1.1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B93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9</w:t>
            </w:r>
          </w:p>
        </w:tc>
      </w:tr>
      <w:tr w:rsidR="00250FA1" w:rsidRPr="00250FA1" w14:paraId="315F3BEF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7C6FA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DL (≤1.7 mmol/L)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9588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5E7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 / 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38D8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2930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E73B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A121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5CC3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054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19B2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044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9</w:t>
            </w:r>
          </w:p>
        </w:tc>
      </w:tr>
      <w:tr w:rsidR="00250FA1" w:rsidRPr="00250FA1" w14:paraId="5AC854C3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AFF24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  <w:t>Continuo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ACE3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C80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A423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D7D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0A9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D30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097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E41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E3C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5E4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50FA1" w:rsidRPr="00250FA1" w14:paraId="709B6F86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89DCC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ight (kg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A769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49D1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7 / 9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E043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40E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F01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6D7F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776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C29A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7662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6C89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5</w:t>
            </w:r>
          </w:p>
        </w:tc>
      </w:tr>
      <w:tr w:rsidR="00250FA1" w:rsidRPr="00250FA1" w14:paraId="693455A0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59E0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92F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9DC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2 / 8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3D18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BA3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39B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706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207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AD2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94C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8-1.0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72A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8</w:t>
            </w:r>
          </w:p>
        </w:tc>
      </w:tr>
      <w:tr w:rsidR="00250FA1" w:rsidRPr="00250FA1" w14:paraId="696959FD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C1DB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ist (cm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A32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230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8 / 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9F4D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D20D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D59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E7EE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6D8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40D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24F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166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7</w:t>
            </w:r>
          </w:p>
        </w:tc>
      </w:tr>
      <w:tr w:rsidR="00250FA1" w:rsidRPr="00250FA1" w14:paraId="7995A79C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2052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ystolic BP (mmHg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A25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829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6 / 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5BFB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7B7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B181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7E30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5D2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849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396C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292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0</w:t>
            </w:r>
          </w:p>
        </w:tc>
      </w:tr>
      <w:tr w:rsidR="00250FA1" w:rsidRPr="00250FA1" w14:paraId="469E1A1A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F697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astolic BP (mmHg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06D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3A6B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6 / 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C727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EDE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618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81F8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73A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BAC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DCC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BE3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7</w:t>
            </w:r>
          </w:p>
        </w:tc>
      </w:tr>
      <w:tr w:rsidR="00250FA1" w:rsidRPr="00250FA1" w14:paraId="21825133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C3F85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bA1c (% NGSP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DB69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BB6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7 / 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C09F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FA24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43D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D5B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A1C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362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3EB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CE60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1</w:t>
            </w:r>
          </w:p>
        </w:tc>
      </w:tr>
      <w:tr w:rsidR="00250FA1" w:rsidRPr="00250FA1" w14:paraId="15A40C9F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1C827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ACR (rati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439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6571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8 / 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0536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C0E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76E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EC0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DBA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787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6A4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526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7</w:t>
            </w:r>
          </w:p>
        </w:tc>
      </w:tr>
      <w:tr w:rsidR="00250FA1" w:rsidRPr="00250FA1" w14:paraId="7F983CE5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EE40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iglycerides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F9D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CEB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 / 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6199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09B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972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EC1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C397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E90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ECA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2-0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F186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0</w:t>
            </w:r>
          </w:p>
        </w:tc>
      </w:tr>
      <w:tr w:rsidR="00250FA1" w:rsidRPr="00250FA1" w14:paraId="54700C7B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52BB5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lesterol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84D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F30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6 / 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96115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411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4D14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445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968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1D8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444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5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6F98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3</w:t>
            </w:r>
          </w:p>
        </w:tc>
      </w:tr>
      <w:tr w:rsidR="00250FA1" w:rsidRPr="00250FA1" w14:paraId="75EC9498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BB35B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DL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A0B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F8E6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6 / 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2A5D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1D2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6C9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8-1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077D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30EE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C2C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C87C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87-1.1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E94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4</w:t>
            </w:r>
          </w:p>
        </w:tc>
      </w:tr>
      <w:tr w:rsidR="00250FA1" w:rsidRPr="00250FA1" w14:paraId="6A15DCEA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D8DD2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DL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7BD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9DD0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2 / 9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1C53E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919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602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4E0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EFDB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7FA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5D9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5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5AE8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5</w:t>
            </w:r>
          </w:p>
        </w:tc>
      </w:tr>
      <w:tr w:rsidR="00250FA1" w:rsidRPr="00250FA1" w14:paraId="01C4B453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8F5B7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LDL (mmol/L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75F3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CDD3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6 / 2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F0961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7A0E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3E55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31-0.8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2931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1108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3CF9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0289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21-0.8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1833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</w:tr>
    </w:tbl>
    <w:p w14:paraId="72467C9C" w14:textId="04536BCD" w:rsidR="00250FA1" w:rsidRPr="00250FA1" w:rsidRDefault="00250FA1" w:rsidP="00250FA1">
      <w:pPr>
        <w:rPr>
          <w:rFonts w:ascii="Times New Roman" w:hAnsi="Times New Roman" w:cs="Times New Roman"/>
          <w:sz w:val="24"/>
          <w:szCs w:val="24"/>
        </w:rPr>
      </w:pPr>
    </w:p>
    <w:p w14:paraId="5B198DA6" w14:textId="5254ACC2" w:rsidR="00250FA1" w:rsidRPr="00250FA1" w:rsidRDefault="00250FA1" w:rsidP="00250FA1">
      <w:pPr>
        <w:rPr>
          <w:rFonts w:ascii="Times New Roman" w:hAnsi="Times New Roman" w:cs="Times New Roman"/>
          <w:sz w:val="24"/>
          <w:szCs w:val="24"/>
        </w:rPr>
      </w:pPr>
      <w:r w:rsidRPr="00250FA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F76D5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250FA1">
        <w:rPr>
          <w:rFonts w:ascii="Times New Roman" w:hAnsi="Times New Roman" w:cs="Times New Roman"/>
          <w:b/>
          <w:bCs/>
          <w:sz w:val="24"/>
          <w:szCs w:val="24"/>
        </w:rPr>
        <w:t xml:space="preserve">– Generalized Estimating Equations with relative risk (RR) associations between selected baseline measures and a diagnosis of Cognitive Impairment No Dementia (CIND) or dementia at follow-up for 88 people who participated in at least one baseline study, unadjusted and adjusted for age </w:t>
      </w:r>
    </w:p>
    <w:tbl>
      <w:tblPr>
        <w:tblW w:w="13396" w:type="dxa"/>
        <w:tblLook w:val="04A0" w:firstRow="1" w:lastRow="0" w:firstColumn="1" w:lastColumn="0" w:noHBand="0" w:noVBand="1"/>
      </w:tblPr>
      <w:tblGrid>
        <w:gridCol w:w="4231"/>
        <w:gridCol w:w="576"/>
        <w:gridCol w:w="2423"/>
        <w:gridCol w:w="276"/>
        <w:gridCol w:w="636"/>
        <w:gridCol w:w="1417"/>
        <w:gridCol w:w="756"/>
        <w:gridCol w:w="276"/>
        <w:gridCol w:w="636"/>
        <w:gridCol w:w="1417"/>
        <w:gridCol w:w="756"/>
      </w:tblGrid>
      <w:tr w:rsidR="00250FA1" w:rsidRPr="00250FA1" w14:paraId="58455B80" w14:textId="77777777" w:rsidTr="00B32664">
        <w:trPr>
          <w:trHeight w:val="312"/>
        </w:trPr>
        <w:tc>
          <w:tcPr>
            <w:tcW w:w="4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5BF7DC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0BBF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7D51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IND or Dementia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77FF8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51D0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  <w:t>Unadjusted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8019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F7F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AU"/>
              </w:rPr>
              <w:t>Adjusted - Age</w:t>
            </w:r>
          </w:p>
        </w:tc>
      </w:tr>
      <w:tr w:rsidR="00250FA1" w:rsidRPr="00250FA1" w14:paraId="45F7CAB5" w14:textId="77777777" w:rsidTr="00B32664">
        <w:trPr>
          <w:trHeight w:val="312"/>
        </w:trPr>
        <w:tc>
          <w:tcPr>
            <w:tcW w:w="4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4341C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0049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DF15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o / Y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0B5E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F3F3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8710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4E9C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9D8D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00CD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8728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FC07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</w:p>
        </w:tc>
      </w:tr>
      <w:tr w:rsidR="00250FA1" w:rsidRPr="00250FA1" w14:paraId="4A548159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590B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EC4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9EF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B1EC1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831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E7C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450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78D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5CD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C5C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68E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50FA1" w:rsidRPr="00250FA1" w14:paraId="50C0B528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1C15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 xml:space="preserve">Whole </w:t>
            </w:r>
            <w:proofErr w:type="gramStart"/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time period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928E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B0A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35CF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2E0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1794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300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D157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6F4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848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2BE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50FA1" w:rsidRPr="00250FA1" w14:paraId="7EC01F7F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90C2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iglycerides (≤0.8 mmol/L)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120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8A0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/ 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6B49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BE9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7BA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40E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E79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4CA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6F47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1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43C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9</w:t>
            </w:r>
          </w:p>
        </w:tc>
      </w:tr>
      <w:tr w:rsidR="00250FA1" w:rsidRPr="00250FA1" w14:paraId="0EEEA1A3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49EB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lesterol (≤3.5 mmol/L) (Ref: N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17CB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134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 / 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EB872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D5B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A15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D0C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5F2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3FB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6CE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1-1.1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CBC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9</w:t>
            </w:r>
          </w:p>
        </w:tc>
      </w:tr>
      <w:tr w:rsidR="00250FA1" w:rsidRPr="00250FA1" w14:paraId="3355E1F9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BB118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ight (kg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DF7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B2B9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7 / 9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49C72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2A8AA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D672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7A5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202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2CCD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346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05D3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5</w:t>
            </w:r>
          </w:p>
        </w:tc>
      </w:tr>
      <w:tr w:rsidR="00250FA1" w:rsidRPr="00250FA1" w14:paraId="719F402A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EE32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iglycerides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946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9517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 / 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FE3C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2BD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CEF5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C01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AE5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EDE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7C12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2-0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8FA8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0</w:t>
            </w:r>
          </w:p>
        </w:tc>
      </w:tr>
      <w:tr w:rsidR="00250FA1" w:rsidRPr="00250FA1" w14:paraId="6D1992D2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D7D87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lesterol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57A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1AB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6 / 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B4916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799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F40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2CF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248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1D72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EEF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5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2CC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3</w:t>
            </w:r>
          </w:p>
        </w:tc>
      </w:tr>
      <w:tr w:rsidR="00250FA1" w:rsidRPr="00250FA1" w14:paraId="79D1690E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270AA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DL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CC4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75B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2 / 9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A11B1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9FF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EF4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9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C4B3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C03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92EB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A8D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5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7788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5</w:t>
            </w:r>
          </w:p>
        </w:tc>
      </w:tr>
      <w:tr w:rsidR="00250FA1" w:rsidRPr="00250FA1" w14:paraId="1E9FBE1F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83751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LDL (mmol/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F1AB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5EF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6 / 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4D3D6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BC1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B3C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31-0.8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583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62DE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8F3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454E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21-0.8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CC0D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9</w:t>
            </w:r>
          </w:p>
        </w:tc>
      </w:tr>
      <w:tr w:rsidR="00250FA1" w:rsidRPr="00250FA1" w14:paraId="62DD251D" w14:textId="77777777" w:rsidTr="00B32664">
        <w:trPr>
          <w:trHeight w:val="264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6AF3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CD541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E487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AE37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3D09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6B6F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455C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B190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C4AB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2A869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D19D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50FA1" w:rsidRPr="00250FA1" w14:paraId="213EAF6A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5A266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≥10 yea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0D3A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C52AB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59D6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6046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D4F40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FA5B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24010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78D5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671C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6DF3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250FA1" w:rsidRPr="00250FA1" w14:paraId="7A9CEC1C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C2875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ight (kg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09A1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31DC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4 / 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8520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FAD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BD6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6-0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CE8F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22FB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C326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66D7D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96-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269B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5</w:t>
            </w:r>
          </w:p>
        </w:tc>
      </w:tr>
      <w:tr w:rsidR="00250FA1" w:rsidRPr="00250FA1" w14:paraId="40DE5F48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EC46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ACR (ratio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72E3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E14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 / 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6790" w14:textId="77777777" w:rsidR="00250FA1" w:rsidRPr="00250FA1" w:rsidRDefault="00250FA1" w:rsidP="00B3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B6D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6FA1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659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7FF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EC5C0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383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1.00-1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155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5</w:t>
            </w:r>
          </w:p>
        </w:tc>
      </w:tr>
      <w:tr w:rsidR="00250FA1" w:rsidRPr="00250FA1" w14:paraId="56835465" w14:textId="77777777" w:rsidTr="00B32664">
        <w:trPr>
          <w:trHeight w:val="312"/>
        </w:trPr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A1B3C" w14:textId="77777777" w:rsidR="00250FA1" w:rsidRPr="00250FA1" w:rsidRDefault="00250FA1" w:rsidP="00B326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LDL (mmol/L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38A9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97D42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 / 2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706BF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AA8F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04AC4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25-0.7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12EE5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10466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28489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3608C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0.16-0.76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BC077" w14:textId="77777777" w:rsidR="00250FA1" w:rsidRPr="00250FA1" w:rsidRDefault="00250FA1" w:rsidP="00B32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0F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</w:t>
            </w:r>
          </w:p>
        </w:tc>
      </w:tr>
    </w:tbl>
    <w:p w14:paraId="07498541" w14:textId="77777777" w:rsidR="00250FA1" w:rsidRPr="00250FA1" w:rsidRDefault="00250FA1" w:rsidP="00250FA1">
      <w:pPr>
        <w:rPr>
          <w:rFonts w:ascii="Times New Roman" w:hAnsi="Times New Roman" w:cs="Times New Roman"/>
          <w:sz w:val="24"/>
          <w:szCs w:val="24"/>
        </w:rPr>
      </w:pPr>
      <w:r w:rsidRPr="00250FA1">
        <w:rPr>
          <w:rFonts w:ascii="Times New Roman" w:hAnsi="Times New Roman" w:cs="Times New Roman"/>
          <w:b/>
          <w:bCs/>
          <w:sz w:val="24"/>
          <w:szCs w:val="24"/>
        </w:rPr>
        <w:t>Notes:</w:t>
      </w:r>
      <w:r w:rsidRPr="00250FA1">
        <w:rPr>
          <w:rFonts w:ascii="Times New Roman" w:hAnsi="Times New Roman" w:cs="Times New Roman"/>
          <w:sz w:val="24"/>
          <w:szCs w:val="24"/>
        </w:rPr>
        <w:t xml:space="preserve"> Within 10 years≤0.0-10.0 years, After 10 years&gt;10.0 years, Weight=body weight (kilograms, kg), HbA1c=hemoglobin A1c (%), UACR=Urinary albumin creatinine ratio, VLDL=very low-density lipoprotein.</w:t>
      </w:r>
    </w:p>
    <w:p w14:paraId="0F5B51EC" w14:textId="77777777" w:rsidR="00250FA1" w:rsidRPr="00250FA1" w:rsidRDefault="00250FA1" w:rsidP="00250FA1">
      <w:pPr>
        <w:rPr>
          <w:rFonts w:ascii="Times New Roman" w:hAnsi="Times New Roman" w:cs="Times New Roman"/>
          <w:sz w:val="24"/>
          <w:szCs w:val="24"/>
        </w:rPr>
      </w:pPr>
    </w:p>
    <w:p w14:paraId="2318D3F1" w14:textId="665EDA19" w:rsidR="00250FA1" w:rsidRPr="00250FA1" w:rsidRDefault="00250FA1" w:rsidP="00365ED8">
      <w:pPr>
        <w:rPr>
          <w:rFonts w:ascii="Times New Roman" w:hAnsi="Times New Roman" w:cs="Times New Roman"/>
          <w:sz w:val="24"/>
          <w:szCs w:val="24"/>
        </w:rPr>
      </w:pPr>
    </w:p>
    <w:sectPr w:rsidR="00250FA1" w:rsidRPr="00250FA1" w:rsidSect="00CF47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890"/>
    <w:multiLevelType w:val="hybridMultilevel"/>
    <w:tmpl w:val="B3D0CB7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80239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NrAwsDQxMTQ1MjdW0lEKTi0uzszPAykwqQUA9I99rSwAAAA="/>
  </w:docVars>
  <w:rsids>
    <w:rsidRoot w:val="00EB2CC4"/>
    <w:rsid w:val="001E7A8F"/>
    <w:rsid w:val="00250FA1"/>
    <w:rsid w:val="00365ED8"/>
    <w:rsid w:val="00772A7B"/>
    <w:rsid w:val="00912956"/>
    <w:rsid w:val="009D2870"/>
    <w:rsid w:val="00AE4E6C"/>
    <w:rsid w:val="00B4559B"/>
    <w:rsid w:val="00CF4749"/>
    <w:rsid w:val="00DF76D5"/>
    <w:rsid w:val="00EB2CC4"/>
    <w:rsid w:val="00FC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4EE8C"/>
  <w15:chartTrackingRefBased/>
  <w15:docId w15:val="{1FE1E00F-43F9-43A5-92D6-F3340154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5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tan Thompson</dc:creator>
  <cp:keywords/>
  <dc:description/>
  <cp:lastModifiedBy>Fintan Thompson</cp:lastModifiedBy>
  <cp:revision>10</cp:revision>
  <dcterms:created xsi:type="dcterms:W3CDTF">2022-10-29T05:43:00Z</dcterms:created>
  <dcterms:modified xsi:type="dcterms:W3CDTF">2023-01-21T20:27:00Z</dcterms:modified>
</cp:coreProperties>
</file>